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A37F7" w14:textId="68F18E69" w:rsidR="00F974F4" w:rsidRPr="008B675E" w:rsidRDefault="009D3D8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1F40">
        <w:rPr>
          <w:rFonts w:ascii="Times New Roman" w:eastAsia="宋体" w:hAnsi="Times New Roman" w:cs="Times New Roman"/>
          <w:b/>
          <w:kern w:val="0"/>
          <w:sz w:val="20"/>
          <w:szCs w:val="20"/>
        </w:rPr>
        <w:t>Supplementary</w:t>
      </w:r>
      <w:r w:rsidRPr="00535DD1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Table</w:t>
      </w:r>
      <w:r w:rsidRPr="00535DD1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>S2</w:t>
      </w:r>
      <w:r w:rsidRPr="000865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8659C">
        <w:rPr>
          <w:rFonts w:ascii="Times New Roman" w:hAnsi="Times New Roman" w:cs="Times New Roman"/>
          <w:sz w:val="20"/>
          <w:szCs w:val="20"/>
        </w:rPr>
        <w:t xml:space="preserve">Multicollinearity </w:t>
      </w:r>
      <w:r w:rsidR="003676FF">
        <w:rPr>
          <w:rFonts w:ascii="Times New Roman" w:hAnsi="Times New Roman" w:cs="Times New Roman"/>
          <w:sz w:val="20"/>
          <w:szCs w:val="20"/>
        </w:rPr>
        <w:t>a</w:t>
      </w:r>
      <w:r w:rsidRPr="0008659C">
        <w:rPr>
          <w:rFonts w:ascii="Times New Roman" w:hAnsi="Times New Roman" w:cs="Times New Roman" w:hint="eastAsia"/>
          <w:sz w:val="20"/>
          <w:szCs w:val="20"/>
        </w:rPr>
        <w:t>n</w:t>
      </w:r>
      <w:r w:rsidRPr="0008659C">
        <w:rPr>
          <w:rFonts w:ascii="Times New Roman" w:hAnsi="Times New Roman" w:cs="Times New Roman"/>
          <w:sz w:val="20"/>
          <w:szCs w:val="20"/>
        </w:rPr>
        <w:t xml:space="preserve">alysis with </w:t>
      </w:r>
      <w:r w:rsidR="009C0A5F">
        <w:rPr>
          <w:rFonts w:ascii="Times New Roman" w:hAnsi="Times New Roman" w:cs="Times New Roman"/>
          <w:sz w:val="20"/>
          <w:szCs w:val="20"/>
        </w:rPr>
        <w:t>v</w:t>
      </w:r>
      <w:r w:rsidRPr="0008659C">
        <w:rPr>
          <w:rFonts w:ascii="Times New Roman" w:hAnsi="Times New Roman" w:cs="Times New Roman"/>
          <w:sz w:val="20"/>
          <w:szCs w:val="20"/>
        </w:rPr>
        <w:t xml:space="preserve">ariance </w:t>
      </w:r>
      <w:r w:rsidR="009C0A5F">
        <w:rPr>
          <w:rFonts w:ascii="Times New Roman" w:hAnsi="Times New Roman" w:cs="Times New Roman"/>
          <w:sz w:val="20"/>
          <w:szCs w:val="20"/>
        </w:rPr>
        <w:t>i</w:t>
      </w:r>
      <w:r w:rsidRPr="0008659C">
        <w:rPr>
          <w:rFonts w:ascii="Times New Roman" w:hAnsi="Times New Roman" w:cs="Times New Roman"/>
          <w:sz w:val="20"/>
          <w:szCs w:val="20"/>
        </w:rPr>
        <w:t xml:space="preserve">nflation </w:t>
      </w:r>
      <w:r w:rsidR="009C0A5F">
        <w:rPr>
          <w:rFonts w:ascii="Times New Roman" w:hAnsi="Times New Roman" w:cs="Times New Roman"/>
          <w:sz w:val="20"/>
          <w:szCs w:val="20"/>
        </w:rPr>
        <w:t>f</w:t>
      </w:r>
      <w:r w:rsidRPr="0008659C">
        <w:rPr>
          <w:rFonts w:ascii="Times New Roman" w:hAnsi="Times New Roman" w:cs="Times New Roman"/>
          <w:sz w:val="20"/>
          <w:szCs w:val="20"/>
        </w:rPr>
        <w:t>actor</w:t>
      </w:r>
      <w:r w:rsidR="009C0A5F">
        <w:rPr>
          <w:rFonts w:ascii="Times New Roman" w:hAnsi="Times New Roman" w:cs="Times New Roman"/>
          <w:sz w:val="20"/>
          <w:szCs w:val="20"/>
        </w:rPr>
        <w:t xml:space="preserve"> (VIF)</w:t>
      </w:r>
      <w:r w:rsidRPr="0008659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8659C">
        <w:rPr>
          <w:rFonts w:ascii="Times New Roman" w:hAnsi="Times New Roman" w:cs="Times New Roman"/>
          <w:sz w:val="20"/>
          <w:szCs w:val="20"/>
        </w:rPr>
        <w:t xml:space="preserve">for </w:t>
      </w:r>
      <w:r w:rsidR="003676FF">
        <w:rPr>
          <w:rFonts w:ascii="Times New Roman" w:hAnsi="Times New Roman" w:cs="Times New Roman"/>
          <w:sz w:val="20"/>
          <w:szCs w:val="20"/>
        </w:rPr>
        <w:t>m</w:t>
      </w:r>
      <w:r w:rsidRPr="0008659C">
        <w:rPr>
          <w:rFonts w:ascii="Times New Roman" w:hAnsi="Times New Roman" w:cs="Times New Roman"/>
          <w:sz w:val="20"/>
          <w:szCs w:val="20"/>
        </w:rPr>
        <w:t xml:space="preserve">ultivariate </w:t>
      </w:r>
      <w:r>
        <w:rPr>
          <w:rFonts w:ascii="Times New Roman" w:hAnsi="Times New Roman" w:cs="Times New Roman"/>
          <w:sz w:val="20"/>
          <w:szCs w:val="20"/>
        </w:rPr>
        <w:t>Cox</w:t>
      </w:r>
      <w:r w:rsidRPr="0008659C">
        <w:rPr>
          <w:rFonts w:ascii="Times New Roman" w:hAnsi="Times New Roman" w:cs="Times New Roman"/>
          <w:sz w:val="20"/>
          <w:szCs w:val="20"/>
        </w:rPr>
        <w:t xml:space="preserve"> </w:t>
      </w:r>
      <w:r w:rsidR="003676FF">
        <w:rPr>
          <w:rFonts w:ascii="Times New Roman" w:hAnsi="Times New Roman" w:cs="Times New Roman"/>
          <w:sz w:val="20"/>
          <w:szCs w:val="20"/>
        </w:rPr>
        <w:t>a</w:t>
      </w:r>
      <w:r w:rsidRPr="0008659C">
        <w:rPr>
          <w:rFonts w:ascii="Times New Roman" w:hAnsi="Times New Roman" w:cs="Times New Roman"/>
          <w:sz w:val="20"/>
          <w:szCs w:val="20"/>
        </w:rPr>
        <w:t>nalyses</w:t>
      </w:r>
      <w:r w:rsidR="003676F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774"/>
        <w:gridCol w:w="774"/>
        <w:gridCol w:w="774"/>
        <w:gridCol w:w="379"/>
        <w:gridCol w:w="774"/>
        <w:gridCol w:w="774"/>
        <w:gridCol w:w="767"/>
      </w:tblGrid>
      <w:tr w:rsidR="00B32ADE" w:rsidRPr="00D90717" w14:paraId="25F3745F" w14:textId="4E4DC59E" w:rsidTr="00F76543">
        <w:tc>
          <w:tcPr>
            <w:tcW w:w="1980" w:type="pct"/>
            <w:tcBorders>
              <w:bottom w:val="single" w:sz="4" w:space="0" w:color="auto"/>
            </w:tcBorders>
          </w:tcPr>
          <w:p w14:paraId="4DD9719B" w14:textId="6FBE6C2F" w:rsidR="00B32ADE" w:rsidRPr="00D90717" w:rsidRDefault="00F5168D" w:rsidP="00471D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98" w:type="pct"/>
            <w:gridSpan w:val="3"/>
            <w:tcBorders>
              <w:bottom w:val="single" w:sz="4" w:space="0" w:color="auto"/>
            </w:tcBorders>
          </w:tcPr>
          <w:p w14:paraId="7590C372" w14:textId="13390234" w:rsidR="00B32ADE" w:rsidRPr="00D90717" w:rsidRDefault="00B32ADE" w:rsidP="001D1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-day mortality</w:t>
            </w: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14:paraId="332F9179" w14:textId="1280E2FD" w:rsidR="00B32ADE" w:rsidRPr="00D90717" w:rsidRDefault="00B32ADE" w:rsidP="001D1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4" w:type="pct"/>
            <w:gridSpan w:val="3"/>
            <w:tcBorders>
              <w:bottom w:val="single" w:sz="4" w:space="0" w:color="auto"/>
            </w:tcBorders>
          </w:tcPr>
          <w:p w14:paraId="18A32DAB" w14:textId="6F15D0BA" w:rsidR="00B32ADE" w:rsidRPr="00D90717" w:rsidRDefault="00B32ADE" w:rsidP="001D1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mortality</w:t>
            </w:r>
          </w:p>
        </w:tc>
      </w:tr>
      <w:tr w:rsidR="00D90717" w:rsidRPr="00D90717" w14:paraId="2A47EE7F" w14:textId="471BC8D8" w:rsidTr="00F76543">
        <w:tc>
          <w:tcPr>
            <w:tcW w:w="1980" w:type="pct"/>
            <w:tcBorders>
              <w:top w:val="single" w:sz="4" w:space="0" w:color="auto"/>
              <w:bottom w:val="nil"/>
            </w:tcBorders>
            <w:vAlign w:val="center"/>
          </w:tcPr>
          <w:p w14:paraId="01C2DB0E" w14:textId="797E2A0F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LP (</w:t>
            </w: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)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2B5A483B" w14:textId="7FBFF6F0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4191D65A" w14:textId="7777777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17FE3914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</w:tcPr>
          <w:p w14:paraId="0AE9793C" w14:textId="4DA6EDD1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12D92027" w14:textId="0854BFEA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2EB32966" w14:textId="7777777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14:paraId="0FF4EA80" w14:textId="7777777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717" w:rsidRPr="00D90717" w14:paraId="75E6AD83" w14:textId="41D4F6C8" w:rsidTr="00F76543">
        <w:tc>
          <w:tcPr>
            <w:tcW w:w="1980" w:type="pct"/>
            <w:tcBorders>
              <w:top w:val="nil"/>
            </w:tcBorders>
            <w:vAlign w:val="center"/>
          </w:tcPr>
          <w:p w14:paraId="1AA9EC94" w14:textId="79E978FA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LP (</w:t>
            </w: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tertile 3</w:t>
            </w: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nil"/>
            </w:tcBorders>
          </w:tcPr>
          <w:p w14:paraId="03E5B094" w14:textId="4E228EE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466" w:type="pct"/>
            <w:tcBorders>
              <w:top w:val="nil"/>
            </w:tcBorders>
          </w:tcPr>
          <w:p w14:paraId="1DB3C3D5" w14:textId="7777777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</w:tcBorders>
          </w:tcPr>
          <w:p w14:paraId="5490B7D2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</w:tcBorders>
          </w:tcPr>
          <w:p w14:paraId="61CF527F" w14:textId="0EE0790E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</w:tcBorders>
          </w:tcPr>
          <w:p w14:paraId="146C8059" w14:textId="32298EAC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466" w:type="pct"/>
            <w:tcBorders>
              <w:top w:val="nil"/>
            </w:tcBorders>
          </w:tcPr>
          <w:p w14:paraId="21849221" w14:textId="7777777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</w:tcBorders>
          </w:tcPr>
          <w:p w14:paraId="220C3F09" w14:textId="7777777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266" w:rsidRPr="00D90717" w14:paraId="4049C10D" w14:textId="4ADAF0B8" w:rsidTr="00F76543">
        <w:tc>
          <w:tcPr>
            <w:tcW w:w="1980" w:type="pct"/>
            <w:vAlign w:val="center"/>
          </w:tcPr>
          <w:p w14:paraId="4BDF6503" w14:textId="7D7B5DD6" w:rsidR="00844266" w:rsidRPr="00D90717" w:rsidRDefault="00844266" w:rsidP="0084426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HALP </w:t>
            </w:r>
            <w:r w:rsidR="00784B27"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or </w:t>
            </w: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end</w:t>
            </w:r>
          </w:p>
        </w:tc>
        <w:tc>
          <w:tcPr>
            <w:tcW w:w="466" w:type="pct"/>
            <w:vAlign w:val="center"/>
          </w:tcPr>
          <w:p w14:paraId="5432F35D" w14:textId="77777777" w:rsidR="00844266" w:rsidRPr="00D90717" w:rsidRDefault="00844266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41AF175E" w14:textId="418F6ABA" w:rsidR="00844266" w:rsidRPr="00D90717" w:rsidRDefault="00FD0116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466" w:type="pct"/>
          </w:tcPr>
          <w:p w14:paraId="55121126" w14:textId="77777777" w:rsidR="00844266" w:rsidRPr="00D90717" w:rsidRDefault="00844266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" w:type="pct"/>
          </w:tcPr>
          <w:p w14:paraId="3B86DB98" w14:textId="4EE8D3CC" w:rsidR="00844266" w:rsidRPr="00D90717" w:rsidRDefault="00844266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75205028" w14:textId="699CB2DE" w:rsidR="00844266" w:rsidRPr="00D90717" w:rsidRDefault="00844266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73AFF4A8" w14:textId="739586CE" w:rsidR="00844266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462" w:type="pct"/>
          </w:tcPr>
          <w:p w14:paraId="4C51A260" w14:textId="77777777" w:rsidR="00844266" w:rsidRPr="00D90717" w:rsidRDefault="00844266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717" w:rsidRPr="00D90717" w14:paraId="67AC6877" w14:textId="77777777" w:rsidTr="00F76543">
        <w:tc>
          <w:tcPr>
            <w:tcW w:w="1980" w:type="pct"/>
            <w:vAlign w:val="center"/>
          </w:tcPr>
          <w:p w14:paraId="127BFC75" w14:textId="156512E9" w:rsidR="00D90717" w:rsidRPr="00D90717" w:rsidRDefault="00D90717" w:rsidP="00D9071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Continuous HALP</w:t>
            </w:r>
          </w:p>
        </w:tc>
        <w:tc>
          <w:tcPr>
            <w:tcW w:w="466" w:type="pct"/>
            <w:vAlign w:val="center"/>
          </w:tcPr>
          <w:p w14:paraId="3990D83D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04C47DCC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11AA23A" w14:textId="59C81E1E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228" w:type="pct"/>
          </w:tcPr>
          <w:p w14:paraId="75CE3780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03341EB1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018A2E9E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</w:tcPr>
          <w:p w14:paraId="2D2B0D5D" w14:textId="3FB53B4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</w:tr>
      <w:tr w:rsidR="00D90717" w:rsidRPr="00D90717" w14:paraId="0299A60F" w14:textId="72CF2D6A" w:rsidTr="00F76543">
        <w:tc>
          <w:tcPr>
            <w:tcW w:w="1980" w:type="pct"/>
            <w:vAlign w:val="center"/>
          </w:tcPr>
          <w:p w14:paraId="4F711656" w14:textId="4B959F37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66" w:type="pct"/>
          </w:tcPr>
          <w:p w14:paraId="4072B191" w14:textId="6D269CB1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466" w:type="pct"/>
          </w:tcPr>
          <w:p w14:paraId="0B12D6BB" w14:textId="738A1952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466" w:type="pct"/>
          </w:tcPr>
          <w:p w14:paraId="04B5E74B" w14:textId="2669152E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3</w:t>
            </w:r>
          </w:p>
        </w:tc>
        <w:tc>
          <w:tcPr>
            <w:tcW w:w="228" w:type="pct"/>
          </w:tcPr>
          <w:p w14:paraId="7312BA22" w14:textId="3128C90E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CC4693F" w14:textId="2899F62F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466" w:type="pct"/>
          </w:tcPr>
          <w:p w14:paraId="46068142" w14:textId="40A773B5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462" w:type="pct"/>
          </w:tcPr>
          <w:p w14:paraId="110E34F8" w14:textId="31614300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3</w:t>
            </w:r>
          </w:p>
        </w:tc>
      </w:tr>
      <w:tr w:rsidR="00D90717" w:rsidRPr="00D90717" w14:paraId="6CA0332F" w14:textId="6912D280" w:rsidTr="00F76543">
        <w:tc>
          <w:tcPr>
            <w:tcW w:w="1980" w:type="pct"/>
            <w:vAlign w:val="center"/>
          </w:tcPr>
          <w:p w14:paraId="391A9F1A" w14:textId="381D2F1C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66" w:type="pct"/>
          </w:tcPr>
          <w:p w14:paraId="4D56740C" w14:textId="6F83091B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  <w:tc>
          <w:tcPr>
            <w:tcW w:w="466" w:type="pct"/>
          </w:tcPr>
          <w:p w14:paraId="08AED4C4" w14:textId="03D68D95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  <w:tc>
          <w:tcPr>
            <w:tcW w:w="466" w:type="pct"/>
          </w:tcPr>
          <w:p w14:paraId="5A815B3A" w14:textId="4698C080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  <w:tc>
          <w:tcPr>
            <w:tcW w:w="228" w:type="pct"/>
          </w:tcPr>
          <w:p w14:paraId="145ECEEC" w14:textId="5176ED7B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62525F7" w14:textId="75FF138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  <w:tc>
          <w:tcPr>
            <w:tcW w:w="466" w:type="pct"/>
          </w:tcPr>
          <w:p w14:paraId="4A2E4880" w14:textId="16A0A8AC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  <w:tc>
          <w:tcPr>
            <w:tcW w:w="462" w:type="pct"/>
          </w:tcPr>
          <w:p w14:paraId="1222727D" w14:textId="684FB4DC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</w:tr>
      <w:tr w:rsidR="00D90717" w:rsidRPr="00D90717" w14:paraId="5C9BAF75" w14:textId="4E8ECDCC" w:rsidTr="00F76543">
        <w:tc>
          <w:tcPr>
            <w:tcW w:w="1980" w:type="pct"/>
            <w:vAlign w:val="center"/>
          </w:tcPr>
          <w:p w14:paraId="041B0D02" w14:textId="5B33094C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466" w:type="pct"/>
          </w:tcPr>
          <w:p w14:paraId="1CCEBEC0" w14:textId="7A3775B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466" w:type="pct"/>
          </w:tcPr>
          <w:p w14:paraId="427887FE" w14:textId="47E25B8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466" w:type="pct"/>
          </w:tcPr>
          <w:p w14:paraId="1C494E46" w14:textId="297090BB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228" w:type="pct"/>
          </w:tcPr>
          <w:p w14:paraId="4BC4FDBB" w14:textId="2F95AE3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505F69D" w14:textId="6E8C8445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466" w:type="pct"/>
          </w:tcPr>
          <w:p w14:paraId="70D2A89E" w14:textId="66D785D4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462" w:type="pct"/>
          </w:tcPr>
          <w:p w14:paraId="5779E147" w14:textId="57830F81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</w:tr>
      <w:tr w:rsidR="00D90717" w:rsidRPr="00D90717" w14:paraId="5309FBC7" w14:textId="79C43648" w:rsidTr="00F76543">
        <w:tc>
          <w:tcPr>
            <w:tcW w:w="1980" w:type="pct"/>
            <w:vAlign w:val="center"/>
          </w:tcPr>
          <w:p w14:paraId="10DAD0E0" w14:textId="0B0F1833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66" w:type="pct"/>
          </w:tcPr>
          <w:p w14:paraId="358BDB5F" w14:textId="274C2C78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466" w:type="pct"/>
          </w:tcPr>
          <w:p w14:paraId="516B959D" w14:textId="7C4E6060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466" w:type="pct"/>
          </w:tcPr>
          <w:p w14:paraId="692B2C19" w14:textId="18FA883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228" w:type="pct"/>
          </w:tcPr>
          <w:p w14:paraId="389710DB" w14:textId="434C822F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7579A87" w14:textId="6DBF5932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466" w:type="pct"/>
          </w:tcPr>
          <w:p w14:paraId="66CFF57F" w14:textId="3607FF2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462" w:type="pct"/>
          </w:tcPr>
          <w:p w14:paraId="77637205" w14:textId="667AFE7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</w:tr>
      <w:tr w:rsidR="00D90717" w:rsidRPr="00D90717" w14:paraId="2DCC92BC" w14:textId="3D1A3269" w:rsidTr="00F76543">
        <w:tc>
          <w:tcPr>
            <w:tcW w:w="1980" w:type="pct"/>
            <w:vAlign w:val="center"/>
          </w:tcPr>
          <w:p w14:paraId="3E6BAD99" w14:textId="1C189F37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466" w:type="pct"/>
          </w:tcPr>
          <w:p w14:paraId="43EFA9F0" w14:textId="70C128F5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466" w:type="pct"/>
          </w:tcPr>
          <w:p w14:paraId="5C57307B" w14:textId="1AF8C99F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466" w:type="pct"/>
          </w:tcPr>
          <w:p w14:paraId="3181615C" w14:textId="19A52348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352</w:t>
            </w:r>
          </w:p>
        </w:tc>
        <w:tc>
          <w:tcPr>
            <w:tcW w:w="228" w:type="pct"/>
          </w:tcPr>
          <w:p w14:paraId="23AC95D4" w14:textId="3847B1EB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7EBC5CA" w14:textId="5044509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466" w:type="pct"/>
          </w:tcPr>
          <w:p w14:paraId="4B0F8776" w14:textId="361C7942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462" w:type="pct"/>
          </w:tcPr>
          <w:p w14:paraId="310CC514" w14:textId="71BE331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352</w:t>
            </w:r>
          </w:p>
        </w:tc>
      </w:tr>
      <w:tr w:rsidR="00D90717" w:rsidRPr="00D90717" w14:paraId="490993EB" w14:textId="77777777" w:rsidTr="00F76543">
        <w:tc>
          <w:tcPr>
            <w:tcW w:w="1980" w:type="pct"/>
            <w:vAlign w:val="center"/>
          </w:tcPr>
          <w:p w14:paraId="3392E14F" w14:textId="4796240A" w:rsidR="00D90717" w:rsidRPr="00D90717" w:rsidRDefault="007A33F9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D90717" w:rsidRPr="00D90717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466" w:type="pct"/>
          </w:tcPr>
          <w:p w14:paraId="24DA70C3" w14:textId="3D4D1FD0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466" w:type="pct"/>
          </w:tcPr>
          <w:p w14:paraId="6B24B33E" w14:textId="555B9AFF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466" w:type="pct"/>
          </w:tcPr>
          <w:p w14:paraId="79FD3985" w14:textId="6F4738AD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228" w:type="pct"/>
          </w:tcPr>
          <w:p w14:paraId="0294A805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BFE6F4E" w14:textId="67D3F23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466" w:type="pct"/>
          </w:tcPr>
          <w:p w14:paraId="0B00D29E" w14:textId="7D64A0AE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462" w:type="pct"/>
          </w:tcPr>
          <w:p w14:paraId="399CA242" w14:textId="28BBFFF5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</w:tr>
      <w:tr w:rsidR="00D90717" w:rsidRPr="00D90717" w14:paraId="473A1FE8" w14:textId="77777777" w:rsidTr="00F76543">
        <w:tc>
          <w:tcPr>
            <w:tcW w:w="1980" w:type="pct"/>
            <w:vAlign w:val="center"/>
          </w:tcPr>
          <w:p w14:paraId="0CE1B796" w14:textId="79FAB68D" w:rsidR="00D90717" w:rsidRPr="00D90717" w:rsidRDefault="007A33F9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D90717" w:rsidRPr="00D90717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466" w:type="pct"/>
          </w:tcPr>
          <w:p w14:paraId="4A4CADB0" w14:textId="52CA3C1D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</w:p>
        </w:tc>
        <w:tc>
          <w:tcPr>
            <w:tcW w:w="466" w:type="pct"/>
          </w:tcPr>
          <w:p w14:paraId="7AB01B9D" w14:textId="3656185B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466" w:type="pct"/>
          </w:tcPr>
          <w:p w14:paraId="51205EB4" w14:textId="1A56358B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228" w:type="pct"/>
          </w:tcPr>
          <w:p w14:paraId="61DE0537" w14:textId="7777777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D7B096A" w14:textId="49000784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</w:p>
        </w:tc>
        <w:tc>
          <w:tcPr>
            <w:tcW w:w="466" w:type="pct"/>
          </w:tcPr>
          <w:p w14:paraId="1424F9B5" w14:textId="18752CE6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462" w:type="pct"/>
          </w:tcPr>
          <w:p w14:paraId="698C5231" w14:textId="4F572FCC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</w:tr>
      <w:tr w:rsidR="00D90717" w:rsidRPr="00D90717" w14:paraId="612E2346" w14:textId="19F12DA1" w:rsidTr="00F76543">
        <w:tc>
          <w:tcPr>
            <w:tcW w:w="1980" w:type="pct"/>
            <w:vAlign w:val="center"/>
          </w:tcPr>
          <w:p w14:paraId="738DC4D2" w14:textId="2D6F7AEC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Fracture type</w:t>
            </w:r>
          </w:p>
        </w:tc>
        <w:tc>
          <w:tcPr>
            <w:tcW w:w="466" w:type="pct"/>
          </w:tcPr>
          <w:p w14:paraId="20C4A30D" w14:textId="7EA14B5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466" w:type="pct"/>
          </w:tcPr>
          <w:p w14:paraId="32AFFFD1" w14:textId="028758B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466" w:type="pct"/>
          </w:tcPr>
          <w:p w14:paraId="6ED83AEB" w14:textId="4F4EBDB7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228" w:type="pct"/>
          </w:tcPr>
          <w:p w14:paraId="67D3006F" w14:textId="261781B8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4F5C374" w14:textId="5AC37472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466" w:type="pct"/>
          </w:tcPr>
          <w:p w14:paraId="0357FA68" w14:textId="04F7309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462" w:type="pct"/>
          </w:tcPr>
          <w:p w14:paraId="547046BD" w14:textId="25E06360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</w:tr>
      <w:tr w:rsidR="00D90717" w:rsidRPr="00D90717" w14:paraId="1D421D99" w14:textId="7256A4E9" w:rsidTr="00F76543">
        <w:tc>
          <w:tcPr>
            <w:tcW w:w="1980" w:type="pct"/>
            <w:vAlign w:val="center"/>
          </w:tcPr>
          <w:p w14:paraId="31AAD996" w14:textId="1F814B15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466" w:type="pct"/>
          </w:tcPr>
          <w:p w14:paraId="026A2211" w14:textId="45CC2C7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02</w:t>
            </w:r>
          </w:p>
        </w:tc>
        <w:tc>
          <w:tcPr>
            <w:tcW w:w="466" w:type="pct"/>
          </w:tcPr>
          <w:p w14:paraId="3CA9A019" w14:textId="2341120D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02</w:t>
            </w:r>
          </w:p>
        </w:tc>
        <w:tc>
          <w:tcPr>
            <w:tcW w:w="466" w:type="pct"/>
          </w:tcPr>
          <w:p w14:paraId="146E1DE5" w14:textId="5A9CC3ED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228" w:type="pct"/>
          </w:tcPr>
          <w:p w14:paraId="2362EBD5" w14:textId="785949B8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26FA238" w14:textId="05113931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02</w:t>
            </w:r>
          </w:p>
        </w:tc>
        <w:tc>
          <w:tcPr>
            <w:tcW w:w="466" w:type="pct"/>
          </w:tcPr>
          <w:p w14:paraId="1FAF2599" w14:textId="1149BD2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02</w:t>
            </w:r>
          </w:p>
        </w:tc>
        <w:tc>
          <w:tcPr>
            <w:tcW w:w="462" w:type="pct"/>
          </w:tcPr>
          <w:p w14:paraId="01018033" w14:textId="3D741C1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410</w:t>
            </w:r>
          </w:p>
        </w:tc>
      </w:tr>
      <w:tr w:rsidR="00D90717" w:rsidRPr="00D90717" w14:paraId="53EE04B9" w14:textId="319FDA41" w:rsidTr="00F76543">
        <w:tc>
          <w:tcPr>
            <w:tcW w:w="1980" w:type="pct"/>
            <w:vAlign w:val="center"/>
          </w:tcPr>
          <w:p w14:paraId="18D88D1F" w14:textId="720DBCE8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466" w:type="pct"/>
          </w:tcPr>
          <w:p w14:paraId="46AAA4C5" w14:textId="4B847A5A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</w:p>
        </w:tc>
        <w:tc>
          <w:tcPr>
            <w:tcW w:w="466" w:type="pct"/>
          </w:tcPr>
          <w:p w14:paraId="1B7FF07C" w14:textId="44BC0B8F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466" w:type="pct"/>
          </w:tcPr>
          <w:p w14:paraId="6E716DA3" w14:textId="0C53F68C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228" w:type="pct"/>
          </w:tcPr>
          <w:p w14:paraId="43B4F60B" w14:textId="5F7D8C04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6399380" w14:textId="2290E17F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</w:p>
        </w:tc>
        <w:tc>
          <w:tcPr>
            <w:tcW w:w="466" w:type="pct"/>
          </w:tcPr>
          <w:p w14:paraId="39DC4FCB" w14:textId="230FE029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462" w:type="pct"/>
          </w:tcPr>
          <w:p w14:paraId="5C84AC28" w14:textId="5E4E0FFF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</w:tr>
      <w:tr w:rsidR="00D90717" w:rsidRPr="00D90717" w14:paraId="49C858EA" w14:textId="68CD56E1" w:rsidTr="00F76543">
        <w:tc>
          <w:tcPr>
            <w:tcW w:w="1980" w:type="pct"/>
            <w:vAlign w:val="center"/>
          </w:tcPr>
          <w:p w14:paraId="65F50773" w14:textId="4743A51C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466" w:type="pct"/>
          </w:tcPr>
          <w:p w14:paraId="042BC4D0" w14:textId="7D1BEF76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466" w:type="pct"/>
          </w:tcPr>
          <w:p w14:paraId="1E2A009C" w14:textId="0D1D8E5F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3</w:t>
            </w:r>
          </w:p>
        </w:tc>
        <w:tc>
          <w:tcPr>
            <w:tcW w:w="466" w:type="pct"/>
          </w:tcPr>
          <w:p w14:paraId="49B0B38E" w14:textId="29F65974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  <w:tc>
          <w:tcPr>
            <w:tcW w:w="228" w:type="pct"/>
          </w:tcPr>
          <w:p w14:paraId="62DE8DD6" w14:textId="1087ED8B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C66181E" w14:textId="242B5DA2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5</w:t>
            </w:r>
          </w:p>
        </w:tc>
        <w:tc>
          <w:tcPr>
            <w:tcW w:w="466" w:type="pct"/>
          </w:tcPr>
          <w:p w14:paraId="03B820A0" w14:textId="216971A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3</w:t>
            </w:r>
          </w:p>
        </w:tc>
        <w:tc>
          <w:tcPr>
            <w:tcW w:w="462" w:type="pct"/>
          </w:tcPr>
          <w:p w14:paraId="288ADDE4" w14:textId="7220262F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</w:tr>
      <w:tr w:rsidR="00D90717" w:rsidRPr="00D90717" w14:paraId="55D30DBF" w14:textId="726F39BC" w:rsidTr="00F76543">
        <w:tc>
          <w:tcPr>
            <w:tcW w:w="1980" w:type="pct"/>
            <w:vAlign w:val="center"/>
          </w:tcPr>
          <w:p w14:paraId="63A85E39" w14:textId="04B952BB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466" w:type="pct"/>
          </w:tcPr>
          <w:p w14:paraId="4D33A824" w14:textId="2EE41A76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466" w:type="pct"/>
          </w:tcPr>
          <w:p w14:paraId="51C65B72" w14:textId="01E7DEF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466" w:type="pct"/>
          </w:tcPr>
          <w:p w14:paraId="63585A43" w14:textId="25C3FBE6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228" w:type="pct"/>
          </w:tcPr>
          <w:p w14:paraId="48264E8D" w14:textId="1AE5220F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1AF139C" w14:textId="44854AA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466" w:type="pct"/>
          </w:tcPr>
          <w:p w14:paraId="7490106D" w14:textId="1EFFBFC8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462" w:type="pct"/>
          </w:tcPr>
          <w:p w14:paraId="3006CD32" w14:textId="190BB00C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</w:tr>
      <w:tr w:rsidR="00D90717" w:rsidRPr="00D90717" w14:paraId="7A835D3E" w14:textId="0FFAC039" w:rsidTr="00F76543">
        <w:tc>
          <w:tcPr>
            <w:tcW w:w="1980" w:type="pct"/>
            <w:vAlign w:val="center"/>
          </w:tcPr>
          <w:p w14:paraId="1A1B8F85" w14:textId="41D1D5B1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466" w:type="pct"/>
          </w:tcPr>
          <w:p w14:paraId="2E5D989D" w14:textId="1AFEEBD6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466" w:type="pct"/>
          </w:tcPr>
          <w:p w14:paraId="57B49AD2" w14:textId="17A704C1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466" w:type="pct"/>
          </w:tcPr>
          <w:p w14:paraId="39BC8C7F" w14:textId="1BBB48CD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228" w:type="pct"/>
          </w:tcPr>
          <w:p w14:paraId="1F449C27" w14:textId="4F8B9AC0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6A457AF" w14:textId="023C2D90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466" w:type="pct"/>
          </w:tcPr>
          <w:p w14:paraId="29C4B5E8" w14:textId="790104F7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462" w:type="pct"/>
          </w:tcPr>
          <w:p w14:paraId="21AD0202" w14:textId="33428114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</w:tr>
      <w:tr w:rsidR="00D90717" w:rsidRPr="00D90717" w14:paraId="3FB50E21" w14:textId="0532BC28" w:rsidTr="00F76543">
        <w:tc>
          <w:tcPr>
            <w:tcW w:w="1980" w:type="pct"/>
            <w:vAlign w:val="center"/>
          </w:tcPr>
          <w:p w14:paraId="652A5A01" w14:textId="3B8E2C1E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466" w:type="pct"/>
          </w:tcPr>
          <w:p w14:paraId="24CBD1AD" w14:textId="5A140BD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466" w:type="pct"/>
          </w:tcPr>
          <w:p w14:paraId="3A37903F" w14:textId="047C27D0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466" w:type="pct"/>
          </w:tcPr>
          <w:p w14:paraId="2A5436DE" w14:textId="2DD3258A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228" w:type="pct"/>
          </w:tcPr>
          <w:p w14:paraId="4D46074F" w14:textId="1166A853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0A595C9" w14:textId="504D83C9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466" w:type="pct"/>
          </w:tcPr>
          <w:p w14:paraId="6B6FEBC6" w14:textId="26995D0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462" w:type="pct"/>
          </w:tcPr>
          <w:p w14:paraId="0668EB34" w14:textId="5D442C1B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</w:tr>
      <w:tr w:rsidR="00D90717" w:rsidRPr="00D90717" w14:paraId="67FFB5F4" w14:textId="0213E4DD" w:rsidTr="00F76543">
        <w:tc>
          <w:tcPr>
            <w:tcW w:w="1980" w:type="pct"/>
            <w:vAlign w:val="center"/>
          </w:tcPr>
          <w:p w14:paraId="3670D4A6" w14:textId="0D97AB62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466" w:type="pct"/>
          </w:tcPr>
          <w:p w14:paraId="219AA93E" w14:textId="51C74DDB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466" w:type="pct"/>
          </w:tcPr>
          <w:p w14:paraId="455B6732" w14:textId="45F0613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466" w:type="pct"/>
          </w:tcPr>
          <w:p w14:paraId="0581B6E3" w14:textId="638CB34A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228" w:type="pct"/>
          </w:tcPr>
          <w:p w14:paraId="344D6B32" w14:textId="7BC9BDC2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E92C16E" w14:textId="6185560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466" w:type="pct"/>
          </w:tcPr>
          <w:p w14:paraId="3F1371C0" w14:textId="111EF5F9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462" w:type="pct"/>
          </w:tcPr>
          <w:p w14:paraId="503FA3E3" w14:textId="577715E3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</w:tr>
      <w:tr w:rsidR="00D90717" w:rsidRPr="00D90717" w14:paraId="3493377D" w14:textId="347F1EC0" w:rsidTr="00F76543">
        <w:tc>
          <w:tcPr>
            <w:tcW w:w="1980" w:type="pct"/>
            <w:vAlign w:val="center"/>
          </w:tcPr>
          <w:p w14:paraId="1907D992" w14:textId="3F9BA458" w:rsidR="00D90717" w:rsidRPr="00D90717" w:rsidRDefault="00D90717" w:rsidP="00D90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466" w:type="pct"/>
          </w:tcPr>
          <w:p w14:paraId="5D327D72" w14:textId="0DF0F429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466" w:type="pct"/>
          </w:tcPr>
          <w:p w14:paraId="75035C39" w14:textId="3C4F1A2F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466" w:type="pct"/>
          </w:tcPr>
          <w:p w14:paraId="4B7AC55C" w14:textId="19CC26D8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228" w:type="pct"/>
          </w:tcPr>
          <w:p w14:paraId="007A7EE1" w14:textId="5C51DC3C" w:rsidR="00D90717" w:rsidRPr="00D90717" w:rsidRDefault="00D90717" w:rsidP="00D9071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CF5E06F" w14:textId="53964752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466" w:type="pct"/>
          </w:tcPr>
          <w:p w14:paraId="1FAFC131" w14:textId="01926444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462" w:type="pct"/>
          </w:tcPr>
          <w:p w14:paraId="0BCB69B8" w14:textId="32EE1B2E" w:rsidR="00D90717" w:rsidRPr="00D90717" w:rsidRDefault="00D90717" w:rsidP="00D907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717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</w:tr>
    </w:tbl>
    <w:p w14:paraId="4D298F3D" w14:textId="2D4D2391" w:rsidR="00F974F4" w:rsidRPr="00385AAF" w:rsidRDefault="00C53E80">
      <w:pPr>
        <w:rPr>
          <w:rFonts w:ascii="Times New Roman" w:hAnsi="Times New Roman" w:cs="Times New Roman"/>
          <w:sz w:val="20"/>
          <w:szCs w:val="20"/>
        </w:rPr>
      </w:pPr>
      <w:r w:rsidRPr="00A37EC1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 xml:space="preserve">HALP, </w:t>
      </w:r>
      <w:r w:rsidRPr="00774A0C">
        <w:rPr>
          <w:rFonts w:ascii="Times New Roman" w:hAnsi="Times New Roman" w:cs="Times New Roman"/>
          <w:sz w:val="20"/>
          <w:szCs w:val="20"/>
        </w:rPr>
        <w:t>hemoglobin, albumin, lymphocyte and platelet</w:t>
      </w:r>
      <w:r>
        <w:rPr>
          <w:rFonts w:ascii="Times New Roman" w:hAnsi="Times New Roman" w:cs="Times New Roman"/>
          <w:sz w:val="20"/>
          <w:szCs w:val="20"/>
        </w:rPr>
        <w:t>; BMI, b</w:t>
      </w:r>
      <w:r w:rsidRPr="001827D2">
        <w:rPr>
          <w:rFonts w:ascii="Times New Roman" w:hAnsi="Times New Roman" w:cs="Times New Roman"/>
          <w:sz w:val="20"/>
          <w:szCs w:val="20"/>
        </w:rPr>
        <w:t>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E869CB" w:rsidRPr="00E869CB">
        <w:rPr>
          <w:rFonts w:ascii="Times New Roman" w:hAnsi="Times New Roman" w:cs="Times New Roman"/>
          <w:sz w:val="20"/>
          <w:szCs w:val="20"/>
        </w:rPr>
        <w:t>CCI, Charlson Comorbidity Index;</w:t>
      </w:r>
      <w:r w:rsidR="00E869CB" w:rsidRPr="00E869CB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R, i</w:t>
      </w:r>
      <w:r w:rsidRPr="001827D2">
        <w:rPr>
          <w:rFonts w:ascii="Times New Roman" w:hAnsi="Times New Roman" w:cs="Times New Roman"/>
          <w:sz w:val="20"/>
          <w:szCs w:val="20"/>
        </w:rPr>
        <w:t>nternational normalized ratio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F974F4" w:rsidRPr="00385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EE"/>
    <w:rsid w:val="000105CB"/>
    <w:rsid w:val="00011218"/>
    <w:rsid w:val="00011448"/>
    <w:rsid w:val="00015AA6"/>
    <w:rsid w:val="000179D0"/>
    <w:rsid w:val="000232B0"/>
    <w:rsid w:val="0003481C"/>
    <w:rsid w:val="00052243"/>
    <w:rsid w:val="000523BD"/>
    <w:rsid w:val="00062E83"/>
    <w:rsid w:val="000635D9"/>
    <w:rsid w:val="0008484C"/>
    <w:rsid w:val="00085149"/>
    <w:rsid w:val="0008523C"/>
    <w:rsid w:val="00086E19"/>
    <w:rsid w:val="000900B1"/>
    <w:rsid w:val="00096C4E"/>
    <w:rsid w:val="000974F3"/>
    <w:rsid w:val="000A54B8"/>
    <w:rsid w:val="000B2112"/>
    <w:rsid w:val="000B3CCA"/>
    <w:rsid w:val="000B7A5E"/>
    <w:rsid w:val="000C03C1"/>
    <w:rsid w:val="000C4D59"/>
    <w:rsid w:val="000C7967"/>
    <w:rsid w:val="000D76C9"/>
    <w:rsid w:val="000E6922"/>
    <w:rsid w:val="000F084D"/>
    <w:rsid w:val="00101AAD"/>
    <w:rsid w:val="0010465D"/>
    <w:rsid w:val="00110571"/>
    <w:rsid w:val="00111F68"/>
    <w:rsid w:val="00113303"/>
    <w:rsid w:val="00122BAC"/>
    <w:rsid w:val="00124F1D"/>
    <w:rsid w:val="001251E8"/>
    <w:rsid w:val="001272DB"/>
    <w:rsid w:val="00134826"/>
    <w:rsid w:val="00135B44"/>
    <w:rsid w:val="00137DDA"/>
    <w:rsid w:val="00143109"/>
    <w:rsid w:val="0014477E"/>
    <w:rsid w:val="00147ADA"/>
    <w:rsid w:val="00150132"/>
    <w:rsid w:val="001519D9"/>
    <w:rsid w:val="00152E3B"/>
    <w:rsid w:val="0015502F"/>
    <w:rsid w:val="00163DB8"/>
    <w:rsid w:val="00166BEB"/>
    <w:rsid w:val="00166C9A"/>
    <w:rsid w:val="00167A87"/>
    <w:rsid w:val="001831CC"/>
    <w:rsid w:val="0019459F"/>
    <w:rsid w:val="00195CE1"/>
    <w:rsid w:val="001B1797"/>
    <w:rsid w:val="001C49B7"/>
    <w:rsid w:val="001C5D18"/>
    <w:rsid w:val="001D0E43"/>
    <w:rsid w:val="001D141A"/>
    <w:rsid w:val="001D5BE5"/>
    <w:rsid w:val="001E0E68"/>
    <w:rsid w:val="001F3D33"/>
    <w:rsid w:val="001F78DD"/>
    <w:rsid w:val="00207059"/>
    <w:rsid w:val="00213D89"/>
    <w:rsid w:val="0021611F"/>
    <w:rsid w:val="00217C24"/>
    <w:rsid w:val="002200C5"/>
    <w:rsid w:val="0022261B"/>
    <w:rsid w:val="002241EE"/>
    <w:rsid w:val="00226357"/>
    <w:rsid w:val="002278CB"/>
    <w:rsid w:val="00231799"/>
    <w:rsid w:val="0023244F"/>
    <w:rsid w:val="00240DB4"/>
    <w:rsid w:val="00241F33"/>
    <w:rsid w:val="00243C00"/>
    <w:rsid w:val="002458AB"/>
    <w:rsid w:val="00245F15"/>
    <w:rsid w:val="00250C69"/>
    <w:rsid w:val="00256802"/>
    <w:rsid w:val="002622D8"/>
    <w:rsid w:val="002643B3"/>
    <w:rsid w:val="00266076"/>
    <w:rsid w:val="002720B1"/>
    <w:rsid w:val="00275EFB"/>
    <w:rsid w:val="00276E93"/>
    <w:rsid w:val="00280E74"/>
    <w:rsid w:val="002829ED"/>
    <w:rsid w:val="00285ACA"/>
    <w:rsid w:val="00294713"/>
    <w:rsid w:val="002A056B"/>
    <w:rsid w:val="002A3594"/>
    <w:rsid w:val="002B0C93"/>
    <w:rsid w:val="002B4CFD"/>
    <w:rsid w:val="002C077F"/>
    <w:rsid w:val="002C0FD1"/>
    <w:rsid w:val="002C1E5E"/>
    <w:rsid w:val="002C496A"/>
    <w:rsid w:val="002C4D88"/>
    <w:rsid w:val="002D25D7"/>
    <w:rsid w:val="002D69EE"/>
    <w:rsid w:val="002D7DBF"/>
    <w:rsid w:val="002E0A61"/>
    <w:rsid w:val="002E31CE"/>
    <w:rsid w:val="002E5A86"/>
    <w:rsid w:val="002F0C0C"/>
    <w:rsid w:val="002F0CE4"/>
    <w:rsid w:val="0030218C"/>
    <w:rsid w:val="00307BA2"/>
    <w:rsid w:val="00311CC1"/>
    <w:rsid w:val="0031435C"/>
    <w:rsid w:val="00314C0E"/>
    <w:rsid w:val="00314EAE"/>
    <w:rsid w:val="0031609E"/>
    <w:rsid w:val="00323FF4"/>
    <w:rsid w:val="003242A3"/>
    <w:rsid w:val="00332EAC"/>
    <w:rsid w:val="00335E7C"/>
    <w:rsid w:val="00341D54"/>
    <w:rsid w:val="00346F56"/>
    <w:rsid w:val="00355E9E"/>
    <w:rsid w:val="003573A8"/>
    <w:rsid w:val="003653DA"/>
    <w:rsid w:val="00366049"/>
    <w:rsid w:val="003676FF"/>
    <w:rsid w:val="003702C5"/>
    <w:rsid w:val="00370A99"/>
    <w:rsid w:val="00382856"/>
    <w:rsid w:val="00385AAF"/>
    <w:rsid w:val="00386207"/>
    <w:rsid w:val="00387C95"/>
    <w:rsid w:val="00391885"/>
    <w:rsid w:val="00395CC3"/>
    <w:rsid w:val="003964F1"/>
    <w:rsid w:val="003A54A6"/>
    <w:rsid w:val="003A6E65"/>
    <w:rsid w:val="003B3CF3"/>
    <w:rsid w:val="003B7E55"/>
    <w:rsid w:val="003C1905"/>
    <w:rsid w:val="003D22B6"/>
    <w:rsid w:val="003D4923"/>
    <w:rsid w:val="003D65F8"/>
    <w:rsid w:val="003E3B8D"/>
    <w:rsid w:val="003E4F90"/>
    <w:rsid w:val="003F6C0E"/>
    <w:rsid w:val="004007E3"/>
    <w:rsid w:val="00402CB1"/>
    <w:rsid w:val="00404903"/>
    <w:rsid w:val="00415558"/>
    <w:rsid w:val="00423252"/>
    <w:rsid w:val="00424CD8"/>
    <w:rsid w:val="00430CC2"/>
    <w:rsid w:val="004338B9"/>
    <w:rsid w:val="004349F3"/>
    <w:rsid w:val="00436290"/>
    <w:rsid w:val="00445963"/>
    <w:rsid w:val="0044679E"/>
    <w:rsid w:val="00451863"/>
    <w:rsid w:val="0045499F"/>
    <w:rsid w:val="00454CD1"/>
    <w:rsid w:val="00456060"/>
    <w:rsid w:val="00456078"/>
    <w:rsid w:val="00456E64"/>
    <w:rsid w:val="00457D7A"/>
    <w:rsid w:val="00462AE0"/>
    <w:rsid w:val="004638F4"/>
    <w:rsid w:val="00467308"/>
    <w:rsid w:val="00471DB8"/>
    <w:rsid w:val="004725F9"/>
    <w:rsid w:val="00474256"/>
    <w:rsid w:val="00477189"/>
    <w:rsid w:val="00480476"/>
    <w:rsid w:val="00480EFA"/>
    <w:rsid w:val="00486108"/>
    <w:rsid w:val="00491B44"/>
    <w:rsid w:val="00497E41"/>
    <w:rsid w:val="004A2AF7"/>
    <w:rsid w:val="004A4136"/>
    <w:rsid w:val="004B007C"/>
    <w:rsid w:val="004B258B"/>
    <w:rsid w:val="004C10BC"/>
    <w:rsid w:val="004C54CD"/>
    <w:rsid w:val="004C7311"/>
    <w:rsid w:val="004E0685"/>
    <w:rsid w:val="004E169C"/>
    <w:rsid w:val="004E2AB9"/>
    <w:rsid w:val="004E3414"/>
    <w:rsid w:val="004F63CE"/>
    <w:rsid w:val="004F7CFF"/>
    <w:rsid w:val="00521B4A"/>
    <w:rsid w:val="005259C7"/>
    <w:rsid w:val="005277A8"/>
    <w:rsid w:val="005326B0"/>
    <w:rsid w:val="00537C53"/>
    <w:rsid w:val="00537D9D"/>
    <w:rsid w:val="005427FE"/>
    <w:rsid w:val="0054339B"/>
    <w:rsid w:val="00554310"/>
    <w:rsid w:val="00562E38"/>
    <w:rsid w:val="005660A2"/>
    <w:rsid w:val="0057270E"/>
    <w:rsid w:val="00574DFB"/>
    <w:rsid w:val="00575C45"/>
    <w:rsid w:val="00583550"/>
    <w:rsid w:val="005901F7"/>
    <w:rsid w:val="00590C82"/>
    <w:rsid w:val="00591265"/>
    <w:rsid w:val="005A59D6"/>
    <w:rsid w:val="005B755D"/>
    <w:rsid w:val="005B7D94"/>
    <w:rsid w:val="005C732D"/>
    <w:rsid w:val="005D0D98"/>
    <w:rsid w:val="005D1B80"/>
    <w:rsid w:val="005E2E16"/>
    <w:rsid w:val="005E6270"/>
    <w:rsid w:val="005E66AC"/>
    <w:rsid w:val="006025D4"/>
    <w:rsid w:val="006079C6"/>
    <w:rsid w:val="00611A2E"/>
    <w:rsid w:val="00612E5D"/>
    <w:rsid w:val="00622B75"/>
    <w:rsid w:val="00624481"/>
    <w:rsid w:val="00633CB1"/>
    <w:rsid w:val="00634692"/>
    <w:rsid w:val="006414DF"/>
    <w:rsid w:val="00641AB6"/>
    <w:rsid w:val="00654D50"/>
    <w:rsid w:val="00673F5F"/>
    <w:rsid w:val="00674761"/>
    <w:rsid w:val="006756FC"/>
    <w:rsid w:val="0068045D"/>
    <w:rsid w:val="0068169A"/>
    <w:rsid w:val="00683F79"/>
    <w:rsid w:val="00686072"/>
    <w:rsid w:val="00690021"/>
    <w:rsid w:val="00692D13"/>
    <w:rsid w:val="00693DF9"/>
    <w:rsid w:val="00694B3D"/>
    <w:rsid w:val="006A0D42"/>
    <w:rsid w:val="006A3A90"/>
    <w:rsid w:val="006A48DD"/>
    <w:rsid w:val="006A7727"/>
    <w:rsid w:val="006B131D"/>
    <w:rsid w:val="006B48E2"/>
    <w:rsid w:val="006B52D8"/>
    <w:rsid w:val="006C0952"/>
    <w:rsid w:val="006C3805"/>
    <w:rsid w:val="006C3EBB"/>
    <w:rsid w:val="006C53DC"/>
    <w:rsid w:val="006C58A9"/>
    <w:rsid w:val="006D10B7"/>
    <w:rsid w:val="006D11FA"/>
    <w:rsid w:val="006D12CE"/>
    <w:rsid w:val="006D30EA"/>
    <w:rsid w:val="006D5D82"/>
    <w:rsid w:val="006D68C7"/>
    <w:rsid w:val="006E0851"/>
    <w:rsid w:val="006E156A"/>
    <w:rsid w:val="006E2A37"/>
    <w:rsid w:val="006E3984"/>
    <w:rsid w:val="006E58DD"/>
    <w:rsid w:val="006F776E"/>
    <w:rsid w:val="0070047D"/>
    <w:rsid w:val="00700E62"/>
    <w:rsid w:val="0070657A"/>
    <w:rsid w:val="007124E0"/>
    <w:rsid w:val="0071611D"/>
    <w:rsid w:val="00731472"/>
    <w:rsid w:val="007356FD"/>
    <w:rsid w:val="00737ECE"/>
    <w:rsid w:val="00741064"/>
    <w:rsid w:val="0074720F"/>
    <w:rsid w:val="007472E1"/>
    <w:rsid w:val="007519B2"/>
    <w:rsid w:val="00754EF1"/>
    <w:rsid w:val="00760EB1"/>
    <w:rsid w:val="00763961"/>
    <w:rsid w:val="0076543F"/>
    <w:rsid w:val="007676F1"/>
    <w:rsid w:val="00767E44"/>
    <w:rsid w:val="00767E50"/>
    <w:rsid w:val="00772921"/>
    <w:rsid w:val="00773712"/>
    <w:rsid w:val="00775B7B"/>
    <w:rsid w:val="00777884"/>
    <w:rsid w:val="00784B27"/>
    <w:rsid w:val="00787E84"/>
    <w:rsid w:val="007919EE"/>
    <w:rsid w:val="007A107B"/>
    <w:rsid w:val="007A33F9"/>
    <w:rsid w:val="007A49B5"/>
    <w:rsid w:val="007B1CE4"/>
    <w:rsid w:val="007B2C47"/>
    <w:rsid w:val="007B2F88"/>
    <w:rsid w:val="007B5102"/>
    <w:rsid w:val="007B611A"/>
    <w:rsid w:val="007C2F34"/>
    <w:rsid w:val="00803060"/>
    <w:rsid w:val="00814CA4"/>
    <w:rsid w:val="008156EA"/>
    <w:rsid w:val="0082376A"/>
    <w:rsid w:val="008268B4"/>
    <w:rsid w:val="00830B1F"/>
    <w:rsid w:val="00833826"/>
    <w:rsid w:val="00835E19"/>
    <w:rsid w:val="008378F0"/>
    <w:rsid w:val="00841688"/>
    <w:rsid w:val="00843431"/>
    <w:rsid w:val="00844266"/>
    <w:rsid w:val="00845D67"/>
    <w:rsid w:val="00846CE2"/>
    <w:rsid w:val="00857A8E"/>
    <w:rsid w:val="00860BA8"/>
    <w:rsid w:val="00867A30"/>
    <w:rsid w:val="008702F8"/>
    <w:rsid w:val="008721EE"/>
    <w:rsid w:val="00876B20"/>
    <w:rsid w:val="00882855"/>
    <w:rsid w:val="00886608"/>
    <w:rsid w:val="008900D3"/>
    <w:rsid w:val="00890629"/>
    <w:rsid w:val="008938B4"/>
    <w:rsid w:val="008A59C4"/>
    <w:rsid w:val="008A7242"/>
    <w:rsid w:val="008B011E"/>
    <w:rsid w:val="008B675E"/>
    <w:rsid w:val="008C11C7"/>
    <w:rsid w:val="008C479B"/>
    <w:rsid w:val="008C6A2A"/>
    <w:rsid w:val="008E0BE7"/>
    <w:rsid w:val="008E1DF0"/>
    <w:rsid w:val="008E2610"/>
    <w:rsid w:val="00925184"/>
    <w:rsid w:val="009321E7"/>
    <w:rsid w:val="009324D7"/>
    <w:rsid w:val="0093626F"/>
    <w:rsid w:val="009414BC"/>
    <w:rsid w:val="00941C5B"/>
    <w:rsid w:val="0094327A"/>
    <w:rsid w:val="00951A08"/>
    <w:rsid w:val="00952888"/>
    <w:rsid w:val="00952BD5"/>
    <w:rsid w:val="00955289"/>
    <w:rsid w:val="0096348F"/>
    <w:rsid w:val="009716AE"/>
    <w:rsid w:val="00974D78"/>
    <w:rsid w:val="0097780F"/>
    <w:rsid w:val="0098178F"/>
    <w:rsid w:val="00986110"/>
    <w:rsid w:val="00991504"/>
    <w:rsid w:val="009B1314"/>
    <w:rsid w:val="009C0A5F"/>
    <w:rsid w:val="009C4B53"/>
    <w:rsid w:val="009D1297"/>
    <w:rsid w:val="009D3191"/>
    <w:rsid w:val="009D3D83"/>
    <w:rsid w:val="009D5D83"/>
    <w:rsid w:val="009D7644"/>
    <w:rsid w:val="009D7F78"/>
    <w:rsid w:val="009E4803"/>
    <w:rsid w:val="009F3AE6"/>
    <w:rsid w:val="009F4B01"/>
    <w:rsid w:val="00A06258"/>
    <w:rsid w:val="00A15CFF"/>
    <w:rsid w:val="00A23A48"/>
    <w:rsid w:val="00A30632"/>
    <w:rsid w:val="00A30DFF"/>
    <w:rsid w:val="00A377FA"/>
    <w:rsid w:val="00A37EC1"/>
    <w:rsid w:val="00A51965"/>
    <w:rsid w:val="00A55920"/>
    <w:rsid w:val="00A56818"/>
    <w:rsid w:val="00A57024"/>
    <w:rsid w:val="00A5799A"/>
    <w:rsid w:val="00A65AFD"/>
    <w:rsid w:val="00A676A6"/>
    <w:rsid w:val="00A706F4"/>
    <w:rsid w:val="00A75476"/>
    <w:rsid w:val="00A8209B"/>
    <w:rsid w:val="00A970AB"/>
    <w:rsid w:val="00AA0A6D"/>
    <w:rsid w:val="00AA1268"/>
    <w:rsid w:val="00AA176A"/>
    <w:rsid w:val="00AA1C73"/>
    <w:rsid w:val="00AB1313"/>
    <w:rsid w:val="00AB75DA"/>
    <w:rsid w:val="00AD29E9"/>
    <w:rsid w:val="00AE0032"/>
    <w:rsid w:val="00AE07D3"/>
    <w:rsid w:val="00AE4039"/>
    <w:rsid w:val="00AE4518"/>
    <w:rsid w:val="00AF310F"/>
    <w:rsid w:val="00B0185B"/>
    <w:rsid w:val="00B02F45"/>
    <w:rsid w:val="00B071BE"/>
    <w:rsid w:val="00B10AF2"/>
    <w:rsid w:val="00B11BDB"/>
    <w:rsid w:val="00B11EA3"/>
    <w:rsid w:val="00B275F6"/>
    <w:rsid w:val="00B32ADE"/>
    <w:rsid w:val="00B3604B"/>
    <w:rsid w:val="00B37D41"/>
    <w:rsid w:val="00B43413"/>
    <w:rsid w:val="00B43CBF"/>
    <w:rsid w:val="00B510F8"/>
    <w:rsid w:val="00B51707"/>
    <w:rsid w:val="00B52F13"/>
    <w:rsid w:val="00B70C4C"/>
    <w:rsid w:val="00B74F44"/>
    <w:rsid w:val="00B77231"/>
    <w:rsid w:val="00B77E4F"/>
    <w:rsid w:val="00B844E2"/>
    <w:rsid w:val="00B85260"/>
    <w:rsid w:val="00B9465C"/>
    <w:rsid w:val="00B965F7"/>
    <w:rsid w:val="00BA44A0"/>
    <w:rsid w:val="00BA52C2"/>
    <w:rsid w:val="00BB1EFC"/>
    <w:rsid w:val="00BC1C78"/>
    <w:rsid w:val="00BC4FF1"/>
    <w:rsid w:val="00BD1D5B"/>
    <w:rsid w:val="00BD2619"/>
    <w:rsid w:val="00BD442A"/>
    <w:rsid w:val="00BD4CE5"/>
    <w:rsid w:val="00BD7658"/>
    <w:rsid w:val="00BF1DED"/>
    <w:rsid w:val="00C020E4"/>
    <w:rsid w:val="00C10927"/>
    <w:rsid w:val="00C1138F"/>
    <w:rsid w:val="00C215E6"/>
    <w:rsid w:val="00C21F90"/>
    <w:rsid w:val="00C2251D"/>
    <w:rsid w:val="00C23629"/>
    <w:rsid w:val="00C24D77"/>
    <w:rsid w:val="00C32275"/>
    <w:rsid w:val="00C43C85"/>
    <w:rsid w:val="00C43F7F"/>
    <w:rsid w:val="00C44A0E"/>
    <w:rsid w:val="00C53E80"/>
    <w:rsid w:val="00C54FE1"/>
    <w:rsid w:val="00C61D1B"/>
    <w:rsid w:val="00C62174"/>
    <w:rsid w:val="00C72E5B"/>
    <w:rsid w:val="00C77114"/>
    <w:rsid w:val="00C80665"/>
    <w:rsid w:val="00C814FA"/>
    <w:rsid w:val="00C82EB5"/>
    <w:rsid w:val="00C83448"/>
    <w:rsid w:val="00C838BE"/>
    <w:rsid w:val="00C876E5"/>
    <w:rsid w:val="00C95712"/>
    <w:rsid w:val="00C9736D"/>
    <w:rsid w:val="00C9748D"/>
    <w:rsid w:val="00CA1FE4"/>
    <w:rsid w:val="00CA4CFD"/>
    <w:rsid w:val="00CA674F"/>
    <w:rsid w:val="00CA68B7"/>
    <w:rsid w:val="00CA68B9"/>
    <w:rsid w:val="00CB505D"/>
    <w:rsid w:val="00CB61D4"/>
    <w:rsid w:val="00CD0203"/>
    <w:rsid w:val="00CD23E5"/>
    <w:rsid w:val="00CD2499"/>
    <w:rsid w:val="00CD574F"/>
    <w:rsid w:val="00CE3546"/>
    <w:rsid w:val="00CE37F6"/>
    <w:rsid w:val="00CE420A"/>
    <w:rsid w:val="00CE4FB7"/>
    <w:rsid w:val="00CE7BC4"/>
    <w:rsid w:val="00CF06CB"/>
    <w:rsid w:val="00CF0A12"/>
    <w:rsid w:val="00CF171A"/>
    <w:rsid w:val="00CF2541"/>
    <w:rsid w:val="00CF29D8"/>
    <w:rsid w:val="00D03911"/>
    <w:rsid w:val="00D054BF"/>
    <w:rsid w:val="00D157C6"/>
    <w:rsid w:val="00D214C1"/>
    <w:rsid w:val="00D23389"/>
    <w:rsid w:val="00D27DF8"/>
    <w:rsid w:val="00D349BD"/>
    <w:rsid w:val="00D4181C"/>
    <w:rsid w:val="00D51C67"/>
    <w:rsid w:val="00D602C9"/>
    <w:rsid w:val="00D63538"/>
    <w:rsid w:val="00D67C9C"/>
    <w:rsid w:val="00D7156C"/>
    <w:rsid w:val="00D728A4"/>
    <w:rsid w:val="00D73A0C"/>
    <w:rsid w:val="00D82015"/>
    <w:rsid w:val="00D831F3"/>
    <w:rsid w:val="00D90717"/>
    <w:rsid w:val="00D939F4"/>
    <w:rsid w:val="00D9615A"/>
    <w:rsid w:val="00DA5DD8"/>
    <w:rsid w:val="00DC23D8"/>
    <w:rsid w:val="00DD1074"/>
    <w:rsid w:val="00DE4419"/>
    <w:rsid w:val="00DF1303"/>
    <w:rsid w:val="00DF4319"/>
    <w:rsid w:val="00E04D62"/>
    <w:rsid w:val="00E20864"/>
    <w:rsid w:val="00E20BBA"/>
    <w:rsid w:val="00E35485"/>
    <w:rsid w:val="00E37533"/>
    <w:rsid w:val="00E43A0D"/>
    <w:rsid w:val="00E460F8"/>
    <w:rsid w:val="00E51718"/>
    <w:rsid w:val="00E71F72"/>
    <w:rsid w:val="00E73E6F"/>
    <w:rsid w:val="00E75AB6"/>
    <w:rsid w:val="00E8021A"/>
    <w:rsid w:val="00E802CC"/>
    <w:rsid w:val="00E80513"/>
    <w:rsid w:val="00E80A3A"/>
    <w:rsid w:val="00E81EFB"/>
    <w:rsid w:val="00E8373B"/>
    <w:rsid w:val="00E847FC"/>
    <w:rsid w:val="00E869CB"/>
    <w:rsid w:val="00E875E5"/>
    <w:rsid w:val="00E9281A"/>
    <w:rsid w:val="00EA362C"/>
    <w:rsid w:val="00EB221F"/>
    <w:rsid w:val="00EC12F8"/>
    <w:rsid w:val="00EC40AF"/>
    <w:rsid w:val="00EC49D8"/>
    <w:rsid w:val="00EC7B87"/>
    <w:rsid w:val="00ED3387"/>
    <w:rsid w:val="00ED5091"/>
    <w:rsid w:val="00ED7B51"/>
    <w:rsid w:val="00EF0AAD"/>
    <w:rsid w:val="00EF1E99"/>
    <w:rsid w:val="00EF284F"/>
    <w:rsid w:val="00EF306B"/>
    <w:rsid w:val="00EF6115"/>
    <w:rsid w:val="00F011EF"/>
    <w:rsid w:val="00F276AC"/>
    <w:rsid w:val="00F32B67"/>
    <w:rsid w:val="00F4699B"/>
    <w:rsid w:val="00F5168D"/>
    <w:rsid w:val="00F57B76"/>
    <w:rsid w:val="00F621F3"/>
    <w:rsid w:val="00F622C7"/>
    <w:rsid w:val="00F65848"/>
    <w:rsid w:val="00F65AD5"/>
    <w:rsid w:val="00F71125"/>
    <w:rsid w:val="00F76543"/>
    <w:rsid w:val="00F766C7"/>
    <w:rsid w:val="00F775B1"/>
    <w:rsid w:val="00F77621"/>
    <w:rsid w:val="00F82767"/>
    <w:rsid w:val="00F93EF9"/>
    <w:rsid w:val="00F940B6"/>
    <w:rsid w:val="00F953AD"/>
    <w:rsid w:val="00F96AA0"/>
    <w:rsid w:val="00F974F4"/>
    <w:rsid w:val="00FB1667"/>
    <w:rsid w:val="00FC3FC9"/>
    <w:rsid w:val="00FC589B"/>
    <w:rsid w:val="00FC6DB4"/>
    <w:rsid w:val="00FC6F27"/>
    <w:rsid w:val="00FC7671"/>
    <w:rsid w:val="00FD0116"/>
    <w:rsid w:val="00FD3A0B"/>
    <w:rsid w:val="00FD3C5D"/>
    <w:rsid w:val="00FD4487"/>
    <w:rsid w:val="00FD4FFE"/>
    <w:rsid w:val="00FE22B6"/>
    <w:rsid w:val="00FE6255"/>
    <w:rsid w:val="00FE6CE5"/>
    <w:rsid w:val="00FF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822CE"/>
  <w15:chartTrackingRefBased/>
  <w15:docId w15:val="{76DC145B-B6C5-CA42-88F7-D075A670D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7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0</cp:revision>
  <dcterms:created xsi:type="dcterms:W3CDTF">2024-09-03T00:29:00Z</dcterms:created>
  <dcterms:modified xsi:type="dcterms:W3CDTF">2025-01-07T07:34:00Z</dcterms:modified>
</cp:coreProperties>
</file>